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F33E6" w14:textId="440B4AEA" w:rsidR="00B16696" w:rsidRDefault="00B16696" w:rsidP="00B16696">
      <w:pPr>
        <w:rPr>
          <w:rFonts w:cs="Times New Roman"/>
          <w:b/>
          <w:bCs/>
          <w:szCs w:val="21"/>
        </w:rPr>
      </w:pPr>
      <w:r w:rsidRPr="00B16696">
        <w:rPr>
          <w:rFonts w:cs="Times New Roman"/>
          <w:b/>
          <w:bCs/>
          <w:szCs w:val="21"/>
        </w:rPr>
        <w:t>Supplementary</w:t>
      </w:r>
    </w:p>
    <w:p w14:paraId="223FA56D" w14:textId="77777777" w:rsidR="00B16696" w:rsidRDefault="00B16696" w:rsidP="00B16696">
      <w:pPr>
        <w:rPr>
          <w:rFonts w:cs="Times New Roman"/>
          <w:b/>
          <w:bCs/>
          <w:szCs w:val="21"/>
        </w:rPr>
      </w:pPr>
    </w:p>
    <w:p w14:paraId="7FAD4F6C" w14:textId="28E0B040" w:rsidR="00F81F1B" w:rsidRDefault="00F25D19" w:rsidP="00F25D19">
      <w:pPr>
        <w:jc w:val="center"/>
      </w:pPr>
      <w:r w:rsidRPr="00F25D19">
        <w:rPr>
          <w:noProof/>
          <w:color w:val="FF0000"/>
        </w:rPr>
        <w:drawing>
          <wp:inline distT="0" distB="0" distL="0" distR="0" wp14:anchorId="40528AF1" wp14:editId="5434E623">
            <wp:extent cx="5227461" cy="3152274"/>
            <wp:effectExtent l="0" t="0" r="0" b="0"/>
            <wp:docPr id="1930423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42377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6128" cy="316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DF9DB" w14:textId="7AB2DAB0" w:rsidR="00046120" w:rsidRDefault="00046120">
      <w:r w:rsidRPr="00EE056A">
        <w:rPr>
          <w:b/>
          <w:bCs/>
        </w:rPr>
        <w:t>Figure</w:t>
      </w:r>
      <w:r w:rsidR="00A7441E" w:rsidRPr="00EE056A">
        <w:rPr>
          <w:b/>
          <w:bCs/>
        </w:rPr>
        <w:t xml:space="preserve"> S1</w:t>
      </w:r>
      <w:r w:rsidR="005A0E80" w:rsidRPr="00EE056A">
        <w:rPr>
          <w:b/>
          <w:bCs/>
        </w:rPr>
        <w:t>.</w:t>
      </w:r>
      <w:r w:rsidR="00A7441E" w:rsidRPr="00EE056A">
        <w:rPr>
          <w:b/>
          <w:bCs/>
        </w:rPr>
        <w:t xml:space="preserve"> </w:t>
      </w:r>
      <w:r w:rsidR="00B63A2A">
        <w:rPr>
          <w:rFonts w:hint="eastAsia"/>
          <w:b/>
          <w:bCs/>
        </w:rPr>
        <w:t>Illustration</w:t>
      </w:r>
      <w:r w:rsidR="00A7441E" w:rsidRPr="00EE056A">
        <w:rPr>
          <w:b/>
          <w:bCs/>
        </w:rPr>
        <w:t xml:space="preserve"> of image analysis using HALO</w:t>
      </w:r>
      <w:r w:rsidR="001E670B" w:rsidRPr="00EE056A">
        <w:rPr>
          <w:b/>
          <w:bCs/>
        </w:rPr>
        <w:t xml:space="preserve"> platform</w:t>
      </w:r>
      <w:r w:rsidR="00A7441E" w:rsidRPr="00EE056A">
        <w:rPr>
          <w:b/>
          <w:bCs/>
        </w:rPr>
        <w:t>.</w:t>
      </w:r>
      <w:r w:rsidR="00A7441E">
        <w:t xml:space="preserve"> </w:t>
      </w:r>
      <w:r w:rsidR="007F72BC">
        <w:t>Left</w:t>
      </w:r>
      <w:r w:rsidR="0008598E">
        <w:t xml:space="preserve">. Original </w:t>
      </w:r>
      <w:r w:rsidR="00402D54">
        <w:t xml:space="preserve">scanned </w:t>
      </w:r>
      <w:r w:rsidR="00EF5970">
        <w:t xml:space="preserve">ki67 stained </w:t>
      </w:r>
      <w:r w:rsidR="00402D54">
        <w:t>section</w:t>
      </w:r>
      <w:r w:rsidR="00EF5970">
        <w:t>. Right. marked Ki67 negative (blue</w:t>
      </w:r>
      <w:r w:rsidR="007068FB">
        <w:rPr>
          <w:rFonts w:hint="eastAsia"/>
        </w:rPr>
        <w:t xml:space="preserve"> marks</w:t>
      </w:r>
      <w:r w:rsidR="00EF5970">
        <w:t>), moderate positive (yellow</w:t>
      </w:r>
      <w:r w:rsidR="007068FB" w:rsidRPr="007068FB">
        <w:rPr>
          <w:rFonts w:hint="eastAsia"/>
        </w:rPr>
        <w:t xml:space="preserve"> </w:t>
      </w:r>
      <w:r w:rsidR="007068FB">
        <w:rPr>
          <w:rFonts w:hint="eastAsia"/>
        </w:rPr>
        <w:t>marks</w:t>
      </w:r>
      <w:r w:rsidR="00EF5970">
        <w:t>), and strong positive (orange</w:t>
      </w:r>
      <w:r w:rsidR="007068FB" w:rsidRPr="007068FB">
        <w:rPr>
          <w:rFonts w:hint="eastAsia"/>
        </w:rPr>
        <w:t xml:space="preserve"> </w:t>
      </w:r>
      <w:r w:rsidR="007068FB">
        <w:rPr>
          <w:rFonts w:hint="eastAsia"/>
        </w:rPr>
        <w:t>marks</w:t>
      </w:r>
      <w:r w:rsidR="00EF5970">
        <w:t xml:space="preserve">) cells. </w:t>
      </w:r>
    </w:p>
    <w:p w14:paraId="13D47290" w14:textId="77777777" w:rsidR="00D7168D" w:rsidRDefault="00D7168D"/>
    <w:p w14:paraId="1AA25A02" w14:textId="77777777" w:rsidR="00911BC5" w:rsidRDefault="00911BC5">
      <w:pPr>
        <w:rPr>
          <w:b/>
          <w:bCs/>
          <w:szCs w:val="21"/>
        </w:rPr>
      </w:pPr>
    </w:p>
    <w:p w14:paraId="0363F827" w14:textId="6521A1DE" w:rsidR="007A6C35" w:rsidRDefault="007A6C35"/>
    <w:sectPr w:rsidR="007A6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D727E5" w14:textId="77777777" w:rsidR="0050782E" w:rsidRDefault="0050782E" w:rsidP="00B16696">
      <w:r>
        <w:separator/>
      </w:r>
    </w:p>
  </w:endnote>
  <w:endnote w:type="continuationSeparator" w:id="0">
    <w:p w14:paraId="546D9584" w14:textId="77777777" w:rsidR="0050782E" w:rsidRDefault="0050782E" w:rsidP="00B16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FD1E0A" w14:textId="77777777" w:rsidR="0050782E" w:rsidRDefault="0050782E" w:rsidP="00B16696">
      <w:r>
        <w:separator/>
      </w:r>
    </w:p>
  </w:footnote>
  <w:footnote w:type="continuationSeparator" w:id="0">
    <w:p w14:paraId="7B0966A9" w14:textId="77777777" w:rsidR="0050782E" w:rsidRDefault="0050782E" w:rsidP="00B16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GB7714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xw29x6s0d2peftdkpzzfnx5rsxdre5p2s&quot;&gt;MyEndNoteLibrary&lt;record-ids&gt;&lt;item&gt;874&lt;/item&gt;&lt;/record-ids&gt;&lt;/item&gt;&lt;/Libraries&gt;"/>
  </w:docVars>
  <w:rsids>
    <w:rsidRoot w:val="003002E4"/>
    <w:rsid w:val="00002FFA"/>
    <w:rsid w:val="00046120"/>
    <w:rsid w:val="0008598E"/>
    <w:rsid w:val="000B342F"/>
    <w:rsid w:val="000C5F5F"/>
    <w:rsid w:val="000D2634"/>
    <w:rsid w:val="000E33B9"/>
    <w:rsid w:val="001101F1"/>
    <w:rsid w:val="0012523F"/>
    <w:rsid w:val="0014435D"/>
    <w:rsid w:val="00174ED6"/>
    <w:rsid w:val="00182F2E"/>
    <w:rsid w:val="001A099F"/>
    <w:rsid w:val="001A12FB"/>
    <w:rsid w:val="001A39F6"/>
    <w:rsid w:val="001A5759"/>
    <w:rsid w:val="001C4C65"/>
    <w:rsid w:val="001D4B97"/>
    <w:rsid w:val="001D7C87"/>
    <w:rsid w:val="001E670B"/>
    <w:rsid w:val="00200AE6"/>
    <w:rsid w:val="0024438D"/>
    <w:rsid w:val="00253085"/>
    <w:rsid w:val="0028289A"/>
    <w:rsid w:val="002A23D8"/>
    <w:rsid w:val="002B5A99"/>
    <w:rsid w:val="002C336F"/>
    <w:rsid w:val="002F73D4"/>
    <w:rsid w:val="003002E4"/>
    <w:rsid w:val="00334253"/>
    <w:rsid w:val="00335A74"/>
    <w:rsid w:val="00377DCE"/>
    <w:rsid w:val="003B5914"/>
    <w:rsid w:val="003B64E7"/>
    <w:rsid w:val="003E0905"/>
    <w:rsid w:val="003E3909"/>
    <w:rsid w:val="003F5D68"/>
    <w:rsid w:val="00402D54"/>
    <w:rsid w:val="00423B1E"/>
    <w:rsid w:val="00443411"/>
    <w:rsid w:val="00452901"/>
    <w:rsid w:val="0046149E"/>
    <w:rsid w:val="00475829"/>
    <w:rsid w:val="004874A0"/>
    <w:rsid w:val="004C4008"/>
    <w:rsid w:val="004D0508"/>
    <w:rsid w:val="004D14F9"/>
    <w:rsid w:val="004E6C85"/>
    <w:rsid w:val="0050782E"/>
    <w:rsid w:val="00515059"/>
    <w:rsid w:val="00517283"/>
    <w:rsid w:val="0052579E"/>
    <w:rsid w:val="00525DB5"/>
    <w:rsid w:val="005A0E80"/>
    <w:rsid w:val="005A280D"/>
    <w:rsid w:val="005D0B40"/>
    <w:rsid w:val="005D211F"/>
    <w:rsid w:val="00607702"/>
    <w:rsid w:val="00620883"/>
    <w:rsid w:val="00631F71"/>
    <w:rsid w:val="0067024F"/>
    <w:rsid w:val="00670D01"/>
    <w:rsid w:val="00680718"/>
    <w:rsid w:val="006C69D2"/>
    <w:rsid w:val="007068FB"/>
    <w:rsid w:val="007208F4"/>
    <w:rsid w:val="007673A7"/>
    <w:rsid w:val="007A6C35"/>
    <w:rsid w:val="007B1C3C"/>
    <w:rsid w:val="007B517D"/>
    <w:rsid w:val="007B7E5F"/>
    <w:rsid w:val="007C0F8D"/>
    <w:rsid w:val="007E749B"/>
    <w:rsid w:val="007E786E"/>
    <w:rsid w:val="007F54FD"/>
    <w:rsid w:val="007F72BC"/>
    <w:rsid w:val="008404B3"/>
    <w:rsid w:val="008A5799"/>
    <w:rsid w:val="008B4019"/>
    <w:rsid w:val="008D284A"/>
    <w:rsid w:val="008E02E8"/>
    <w:rsid w:val="008E06F6"/>
    <w:rsid w:val="009010C8"/>
    <w:rsid w:val="00911BC5"/>
    <w:rsid w:val="00927FA0"/>
    <w:rsid w:val="00931698"/>
    <w:rsid w:val="00941E6E"/>
    <w:rsid w:val="00947E2C"/>
    <w:rsid w:val="00951204"/>
    <w:rsid w:val="00987BCD"/>
    <w:rsid w:val="009D7E96"/>
    <w:rsid w:val="009F14CD"/>
    <w:rsid w:val="009F6CFE"/>
    <w:rsid w:val="00A027F5"/>
    <w:rsid w:val="00A52951"/>
    <w:rsid w:val="00A7441E"/>
    <w:rsid w:val="00AC4B4A"/>
    <w:rsid w:val="00AE493B"/>
    <w:rsid w:val="00B16696"/>
    <w:rsid w:val="00B1775A"/>
    <w:rsid w:val="00B3048A"/>
    <w:rsid w:val="00B63A2A"/>
    <w:rsid w:val="00B73771"/>
    <w:rsid w:val="00B74B63"/>
    <w:rsid w:val="00B92562"/>
    <w:rsid w:val="00BA7B90"/>
    <w:rsid w:val="00BB12F8"/>
    <w:rsid w:val="00BB6346"/>
    <w:rsid w:val="00C23839"/>
    <w:rsid w:val="00C339B5"/>
    <w:rsid w:val="00C41F22"/>
    <w:rsid w:val="00C430C9"/>
    <w:rsid w:val="00C454D8"/>
    <w:rsid w:val="00CE14F8"/>
    <w:rsid w:val="00D04A3B"/>
    <w:rsid w:val="00D24BF9"/>
    <w:rsid w:val="00D252F2"/>
    <w:rsid w:val="00D26C09"/>
    <w:rsid w:val="00D47767"/>
    <w:rsid w:val="00D47B32"/>
    <w:rsid w:val="00D7168D"/>
    <w:rsid w:val="00D90742"/>
    <w:rsid w:val="00D95E3F"/>
    <w:rsid w:val="00DA4C64"/>
    <w:rsid w:val="00DC23F7"/>
    <w:rsid w:val="00E25752"/>
    <w:rsid w:val="00E33EF6"/>
    <w:rsid w:val="00E51619"/>
    <w:rsid w:val="00E76273"/>
    <w:rsid w:val="00EA6015"/>
    <w:rsid w:val="00EB41F8"/>
    <w:rsid w:val="00ED40D8"/>
    <w:rsid w:val="00EE056A"/>
    <w:rsid w:val="00EE7E68"/>
    <w:rsid w:val="00EF5970"/>
    <w:rsid w:val="00F06C41"/>
    <w:rsid w:val="00F25D19"/>
    <w:rsid w:val="00F350D3"/>
    <w:rsid w:val="00F37F3E"/>
    <w:rsid w:val="00F547F2"/>
    <w:rsid w:val="00F7582A"/>
    <w:rsid w:val="00F81F1B"/>
    <w:rsid w:val="00F857F9"/>
    <w:rsid w:val="00FA05D3"/>
    <w:rsid w:val="00FB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0DED17B"/>
  <w15:docId w15:val="{0397ED16-297C-4082-8A6D-6AFB617E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696"/>
    <w:pPr>
      <w:widowControl w:val="0"/>
      <w:jc w:val="both"/>
    </w:pPr>
    <w:rPr>
      <w:rFonts w:ascii="Times New Roman" w:hAnsi="Times New Roman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3E0905"/>
    <w:pPr>
      <w:keepNext/>
      <w:keepLines/>
      <w:spacing w:before="120" w:after="120"/>
      <w:ind w:firstLineChars="200" w:firstLine="200"/>
      <w:outlineLvl w:val="2"/>
    </w:pPr>
    <w:rPr>
      <w:rFonts w:eastAsia="宋体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D0B40"/>
    <w:pPr>
      <w:widowControl/>
      <w:spacing w:before="120" w:after="120"/>
    </w:pPr>
    <w:rPr>
      <w:rFonts w:eastAsia="Times New Roman" w:cs="Times New Roman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5D0B40"/>
    <w:rPr>
      <w:rFonts w:ascii="Times New Roman" w:eastAsia="Times New Roman" w:hAnsi="Times New Roman" w:cs="Times New Roman"/>
      <w:noProof/>
      <w:sz w:val="20"/>
      <w:szCs w:val="24"/>
    </w:rPr>
  </w:style>
  <w:style w:type="character" w:customStyle="1" w:styleId="30">
    <w:name w:val="标题 3 字符"/>
    <w:basedOn w:val="a0"/>
    <w:link w:val="3"/>
    <w:uiPriority w:val="9"/>
    <w:rsid w:val="003E0905"/>
    <w:rPr>
      <w:rFonts w:ascii="Times New Roman" w:eastAsia="宋体" w:hAnsi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B16696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6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69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696"/>
    <w:rPr>
      <w:sz w:val="18"/>
      <w:szCs w:val="18"/>
    </w:rPr>
  </w:style>
  <w:style w:type="character" w:customStyle="1" w:styleId="cf01">
    <w:name w:val="cf01"/>
    <w:basedOn w:val="a0"/>
    <w:rsid w:val="00B16696"/>
    <w:rPr>
      <w:rFonts w:ascii="Microsoft YaHei UI" w:eastAsia="Microsoft YaHei UI" w:hAnsi="Microsoft YaHei UI" w:hint="eastAsi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B1C3C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B1C3C"/>
    <w:rPr>
      <w:rFonts w:ascii="Times New Roman" w:hAnsi="Times New Roman" w:cs="Times New Roman"/>
      <w:noProof/>
      <w:sz w:val="20"/>
    </w:rPr>
  </w:style>
  <w:style w:type="paragraph" w:styleId="a7">
    <w:name w:val="Revision"/>
    <w:hidden/>
    <w:uiPriority w:val="99"/>
    <w:semiHidden/>
    <w:rsid w:val="003E3909"/>
    <w:rPr>
      <w:rFonts w:ascii="Times New Roman" w:hAnsi="Times New Roman"/>
    </w:rPr>
  </w:style>
  <w:style w:type="character" w:styleId="a8">
    <w:name w:val="annotation reference"/>
    <w:basedOn w:val="a0"/>
    <w:uiPriority w:val="99"/>
    <w:semiHidden/>
    <w:unhideWhenUsed/>
    <w:rsid w:val="009D7E9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D7E9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D7E96"/>
    <w:rPr>
      <w:rFonts w:ascii="Times New Roman" w:hAnsi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D7E9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7E96"/>
    <w:rPr>
      <w:rFonts w:ascii="Times New Roman" w:hAnsi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63A2A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63A2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yu zhu</dc:creator>
  <cp:lastModifiedBy>hongyu zhu</cp:lastModifiedBy>
  <cp:revision>4</cp:revision>
  <dcterms:created xsi:type="dcterms:W3CDTF">2024-06-28T09:21:00Z</dcterms:created>
  <dcterms:modified xsi:type="dcterms:W3CDTF">2024-12-18T10:11:00Z</dcterms:modified>
</cp:coreProperties>
</file>